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7CDE" w:rsidRDefault="00687CDE" w:rsidP="00687CDE">
      <w:pPr>
        <w:spacing w:after="0" w:line="240" w:lineRule="auto"/>
        <w:rPr>
          <w:b/>
          <w:bCs/>
          <w:u w:val="single"/>
        </w:rPr>
      </w:pPr>
      <w:r>
        <w:rPr>
          <w:b/>
          <w:bCs/>
          <w:u w:val="single"/>
        </w:rPr>
        <w:t>Supplemental Table 1 – Conversion of Nasal Cannula and High-Flow Nasal Cannula Flow Rates to Estimated FiO2</w:t>
      </w:r>
    </w:p>
    <w:tbl>
      <w:tblPr>
        <w:tblStyle w:val="PlainTable4"/>
        <w:tblW w:w="5580" w:type="dxa"/>
        <w:jc w:val="center"/>
        <w:tblLayout w:type="fixed"/>
        <w:tblLook w:val="04A0" w:firstRow="1" w:lastRow="0" w:firstColumn="1" w:lastColumn="0" w:noHBand="0" w:noVBand="1"/>
      </w:tblPr>
      <w:tblGrid>
        <w:gridCol w:w="2790"/>
        <w:gridCol w:w="2790"/>
      </w:tblGrid>
      <w:tr w:rsidR="00687CDE" w:rsidRPr="00795536" w:rsidTr="001808FE">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Flow (L/min)</w:t>
            </w:r>
          </w:p>
        </w:tc>
        <w:tc>
          <w:tcPr>
            <w:tcW w:w="2790" w:type="dxa"/>
            <w:tcBorders>
              <w:bottom w:val="single" w:sz="4" w:space="0" w:color="auto"/>
            </w:tcBorders>
            <w:noWrap/>
            <w:vAlign w:val="center"/>
            <w:hideMark/>
          </w:tcPr>
          <w:p w:rsidR="00687CDE" w:rsidRPr="00795536" w:rsidRDefault="00687CDE" w:rsidP="001808F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Estimated FiO2</w:t>
            </w:r>
            <w:r>
              <w:rPr>
                <w:rFonts w:ascii="Calibri" w:eastAsia="Times New Roman" w:hAnsi="Calibri" w:cs="Calibri"/>
                <w:color w:val="000000"/>
                <w:sz w:val="20"/>
                <w:szCs w:val="20"/>
              </w:rPr>
              <w:t>*</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1</w:t>
            </w:r>
          </w:p>
        </w:tc>
        <w:tc>
          <w:tcPr>
            <w:tcW w:w="2790" w:type="dxa"/>
            <w:tcBorders>
              <w:top w:val="single" w:sz="4" w:space="0" w:color="auto"/>
              <w:left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24</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2</w:t>
            </w:r>
          </w:p>
        </w:tc>
        <w:tc>
          <w:tcPr>
            <w:tcW w:w="2790" w:type="dxa"/>
            <w:tcBorders>
              <w:left w:val="single" w:sz="4" w:space="0" w:color="auto"/>
            </w:tcBorders>
            <w:noWrap/>
            <w:vAlign w:val="center"/>
            <w:hideMark/>
          </w:tcPr>
          <w:p w:rsidR="00687CDE" w:rsidRPr="00795536" w:rsidRDefault="00687CDE" w:rsidP="001808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30</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3</w:t>
            </w:r>
          </w:p>
        </w:tc>
        <w:tc>
          <w:tcPr>
            <w:tcW w:w="2790" w:type="dxa"/>
            <w:tcBorders>
              <w:left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35</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4</w:t>
            </w:r>
          </w:p>
        </w:tc>
        <w:tc>
          <w:tcPr>
            <w:tcW w:w="2790" w:type="dxa"/>
            <w:tcBorders>
              <w:left w:val="single" w:sz="4" w:space="0" w:color="auto"/>
            </w:tcBorders>
            <w:noWrap/>
            <w:vAlign w:val="center"/>
            <w:hideMark/>
          </w:tcPr>
          <w:p w:rsidR="00687CDE" w:rsidRPr="00795536" w:rsidRDefault="00687CDE" w:rsidP="001808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40</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5</w:t>
            </w:r>
          </w:p>
        </w:tc>
        <w:tc>
          <w:tcPr>
            <w:tcW w:w="2790" w:type="dxa"/>
            <w:tcBorders>
              <w:left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45</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6</w:t>
            </w:r>
          </w:p>
        </w:tc>
        <w:tc>
          <w:tcPr>
            <w:tcW w:w="2790" w:type="dxa"/>
            <w:tcBorders>
              <w:left w:val="single" w:sz="4" w:space="0" w:color="auto"/>
            </w:tcBorders>
            <w:noWrap/>
            <w:vAlign w:val="center"/>
            <w:hideMark/>
          </w:tcPr>
          <w:p w:rsidR="00687CDE" w:rsidRPr="00795536" w:rsidRDefault="00687CDE" w:rsidP="001808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48</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7</w:t>
            </w:r>
          </w:p>
        </w:tc>
        <w:tc>
          <w:tcPr>
            <w:tcW w:w="2790" w:type="dxa"/>
            <w:tcBorders>
              <w:left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51</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8</w:t>
            </w:r>
          </w:p>
        </w:tc>
        <w:tc>
          <w:tcPr>
            <w:tcW w:w="2790" w:type="dxa"/>
            <w:tcBorders>
              <w:left w:val="single" w:sz="4" w:space="0" w:color="auto"/>
            </w:tcBorders>
            <w:noWrap/>
            <w:vAlign w:val="center"/>
            <w:hideMark/>
          </w:tcPr>
          <w:p w:rsidR="00687CDE" w:rsidRPr="00795536" w:rsidRDefault="00687CDE" w:rsidP="001808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50</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9</w:t>
            </w:r>
          </w:p>
        </w:tc>
        <w:tc>
          <w:tcPr>
            <w:tcW w:w="2790" w:type="dxa"/>
            <w:tcBorders>
              <w:left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56</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10</w:t>
            </w:r>
          </w:p>
        </w:tc>
        <w:tc>
          <w:tcPr>
            <w:tcW w:w="2790" w:type="dxa"/>
            <w:tcBorders>
              <w:left w:val="single" w:sz="4" w:space="0" w:color="auto"/>
            </w:tcBorders>
            <w:noWrap/>
            <w:vAlign w:val="center"/>
            <w:hideMark/>
          </w:tcPr>
          <w:p w:rsidR="00687CDE" w:rsidRPr="00795536" w:rsidRDefault="00687CDE" w:rsidP="001808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59</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15</w:t>
            </w:r>
          </w:p>
        </w:tc>
        <w:tc>
          <w:tcPr>
            <w:tcW w:w="2790" w:type="dxa"/>
            <w:tcBorders>
              <w:left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80</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20</w:t>
            </w:r>
          </w:p>
        </w:tc>
        <w:tc>
          <w:tcPr>
            <w:tcW w:w="2790" w:type="dxa"/>
            <w:tcBorders>
              <w:left w:val="single" w:sz="4" w:space="0" w:color="auto"/>
            </w:tcBorders>
            <w:noWrap/>
            <w:vAlign w:val="center"/>
            <w:hideMark/>
          </w:tcPr>
          <w:p w:rsidR="00687CDE" w:rsidRPr="00795536" w:rsidRDefault="00687CDE" w:rsidP="001808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90</w:t>
            </w:r>
          </w:p>
        </w:tc>
      </w:tr>
      <w:tr w:rsidR="00687CDE" w:rsidRPr="00795536" w:rsidTr="001808F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right w:val="single" w:sz="4" w:space="0" w:color="auto"/>
            </w:tcBorders>
            <w:noWrap/>
            <w:vAlign w:val="center"/>
            <w:hideMark/>
          </w:tcPr>
          <w:p w:rsidR="00687CDE" w:rsidRPr="00795536" w:rsidRDefault="00687CDE" w:rsidP="001808FE">
            <w:pPr>
              <w:jc w:val="center"/>
              <w:rPr>
                <w:rFonts w:ascii="Calibri" w:eastAsia="Times New Roman" w:hAnsi="Calibri" w:cs="Calibri"/>
                <w:color w:val="000000"/>
                <w:sz w:val="20"/>
                <w:szCs w:val="20"/>
              </w:rPr>
            </w:pPr>
            <w:r w:rsidRPr="00795536">
              <w:rPr>
                <w:rFonts w:ascii="Calibri" w:eastAsia="Times New Roman" w:hAnsi="Calibri" w:cs="Calibri"/>
                <w:color w:val="000000"/>
                <w:sz w:val="20"/>
                <w:szCs w:val="20"/>
              </w:rPr>
              <w:t>&gt;25</w:t>
            </w:r>
          </w:p>
        </w:tc>
        <w:tc>
          <w:tcPr>
            <w:tcW w:w="2790" w:type="dxa"/>
            <w:tcBorders>
              <w:left w:val="single" w:sz="4" w:space="0" w:color="auto"/>
              <w:bottom w:val="single" w:sz="4" w:space="0" w:color="auto"/>
            </w:tcBorders>
            <w:noWrap/>
            <w:vAlign w:val="center"/>
            <w:hideMark/>
          </w:tcPr>
          <w:p w:rsidR="00687CDE" w:rsidRPr="00795536" w:rsidRDefault="00687CDE" w:rsidP="001808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95536">
              <w:rPr>
                <w:rFonts w:ascii="Calibri" w:eastAsia="Times New Roman" w:hAnsi="Calibri" w:cs="Calibri"/>
                <w:color w:val="000000"/>
                <w:sz w:val="20"/>
                <w:szCs w:val="20"/>
              </w:rPr>
              <w:t>0.95</w:t>
            </w:r>
          </w:p>
        </w:tc>
      </w:tr>
      <w:tr w:rsidR="00687CDE" w:rsidRPr="00795536" w:rsidTr="001808FE">
        <w:trPr>
          <w:trHeight w:val="20"/>
          <w:jc w:val="center"/>
        </w:trPr>
        <w:tc>
          <w:tcPr>
            <w:cnfStyle w:val="001000000000" w:firstRow="0" w:lastRow="0" w:firstColumn="1" w:lastColumn="0" w:oddVBand="0" w:evenVBand="0" w:oddHBand="0" w:evenHBand="0" w:firstRowFirstColumn="0" w:firstRowLastColumn="0" w:lastRowFirstColumn="0" w:lastRowLastColumn="0"/>
            <w:tcW w:w="5580" w:type="dxa"/>
            <w:gridSpan w:val="2"/>
            <w:tcBorders>
              <w:top w:val="single" w:sz="4" w:space="0" w:color="auto"/>
              <w:bottom w:val="single" w:sz="4" w:space="0" w:color="auto"/>
            </w:tcBorders>
            <w:noWrap/>
            <w:vAlign w:val="center"/>
          </w:tcPr>
          <w:p w:rsidR="00687CDE" w:rsidRPr="00795536" w:rsidRDefault="00687CDE" w:rsidP="001808FE">
            <w:pPr>
              <w:rPr>
                <w:rFonts w:ascii="Calibri" w:eastAsia="Times New Roman" w:hAnsi="Calibri" w:cs="Calibri"/>
                <w:color w:val="000000"/>
                <w:sz w:val="20"/>
                <w:szCs w:val="20"/>
              </w:rPr>
            </w:pPr>
            <w:r>
              <w:rPr>
                <w:rFonts w:ascii="Calibri" w:eastAsia="Times New Roman" w:hAnsi="Calibri" w:cs="Calibri"/>
                <w:color w:val="000000"/>
                <w:sz w:val="20"/>
                <w:szCs w:val="20"/>
              </w:rPr>
              <w:t>*B</w:t>
            </w:r>
            <w:r w:rsidRPr="00EC29B9">
              <w:rPr>
                <w:rFonts w:ascii="Calibri" w:eastAsia="Times New Roman" w:hAnsi="Calibri" w:cs="Calibri"/>
                <w:color w:val="000000"/>
                <w:sz w:val="20"/>
                <w:szCs w:val="20"/>
              </w:rPr>
              <w:t>ased on nasal cannula and high flow nasal cannula flow rates assuming closed mouth breathing as previously validated</w:t>
            </w:r>
            <w:r>
              <w:rPr>
                <w:rFonts w:ascii="Calibri" w:eastAsia="Times New Roman" w:hAnsi="Calibri" w:cs="Calibri"/>
                <w:color w:val="000000"/>
                <w:sz w:val="20"/>
                <w:szCs w:val="20"/>
              </w:rPr>
              <w:t>.</w:t>
            </w: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ADDIN F1000_CSL_CITATION&lt;~#@#~&gt;[{"title":"Delivered oxygen concentrations using low-flow and high-flow nasal cannulas","id":"8989168","page":"604-609","type":"article-journal","volume":"50","issue":"5","author":[{"family":"Wettstein","given":"Richard B."},{"family":"Shelledy","given":"David C."},{"family":"Peters","given":"Jay I."}],"issued":{"date-parts":[["2005"]]},"container-title":"Respiratory Care","citation-label":"8989168","Abstract":"INTRODUCTION: Nasal cannulas are commonly used to deliver oxygen in acute and chronic care settings; however, there are few data available on delivered fraction of inspired oxygen (F(IO(2))). The purposes of this study were to determine the delivered F(IO(2)) on human subjects using low-flow and high-flow nasal cannulas, and to determine the effects of mouth-closed and mouth-open breathing on F(IO(2)).\nMETHODS: We measured the pharyngeal F(IO(2)) delivered by adult nasal cannulas at 1-6 L/min and high-flow nasal cannulas at 6-15 L/min consecutively in 10 normal subjects. Oxygen was initiated at 1 L/min, with the subject at rest, followed by a period of rapid breathing. Gas samples were aspirated from a nasal catheter positioned with the tip behind the uvula. This process was repeated at each liter flow. Mean, standard deviation, and range were calculated at each liter flow. F(IO(2)) during mouth-open and mouth-closed breathing were compared using the dependent test for paired values, to determine if there were significant differences.\nRESULTS: The mean resting F(IO(2)) ranged from 0.26-0.54 at 1-6 L/min to 0.54-0.75 at 6-15 L/min. During rapid breathing the mean F(IO(2)) ranged from 0.24-0.45 at 1-6 L/min to 0.49-0.72 at 6-15 L/min. The mean F(IO(2)) increased with increasing flow rates. The standard deviation (+/- 0.04-0.15) and range were large, and F(IO(2)) varied widely within and between subjects. F(IO(2)) during mouth-open breathing was significantly (p &lt; 0.05) greater than that during mouth-closed breathing.\nCONCLUSIONS: F(IO(2)) increased with increasing flow. Subjects who breathed with their mouths open attained a significantly higher F(IO(2)), compared to those who breathed with their mouths closed.","CleanAbstract":"INTRODUCTION: Nasal cannulas are commonly used to deliver oxygen in acute and chronic care settings; however, there are few data available on delivered fraction of inspired oxygen (F(IO(2))). The purposes of this study were to determine the delivered F(IO(2)) on human subjects using low-flow and high-flow nasal cannulas, and to determine the effects of mouth-closed and mouth-open breathing on F(IO(2)).\nMETHODS: We measured the pharyngeal F(IO(2)) delivered by adult nasal cannulas at 1-6 L/min and high-flow nasal cannulas at 6-15 L/min consecutively in 10 normal subjects. Oxygen was initiated at 1 L/min, with the subject at rest, followed by a period of rapid breathing. Gas samples were aspirated from a nasal catheter positioned with the tip behind the uvula. This process was repeated at each liter flow. Mean, standard deviation, and range were calculated at each liter flow. F(IO(2)) during mouth-open and mouth-closed breathing were compared using the dependent test for paired values, to determine if there were significant differences.\nRESULTS: The mean resting F(IO(2)) ranged from 0.26-0.54 at 1-6 L/min to 0.54-0.75 at 6-15 L/min. During rapid breathing the mean F(IO(2)) ranged from 0.24-0.45 at 1-6 L/min to 0.49-0.72 at 6-15 L/min. The mean F(IO(2)) increased with increasing flow rates. The standard deviation (+/- 0.04-0.15) and range were large, and F(IO(2)) varied widely within and between subjects. F(IO(2)) during mouth-open breathing was significantly (p &lt; 0.05) greater than that during mouth-closed breathing.\nCONCLUSIONS: F(IO(2)) increased with increasing flow. Subjects who breathed with their mouths open attained a significantly higher F(IO(2)), compared to those who breathed with their mouths closed."},{"title":"High-flow oxygen administration by nasal cannula for adult and perinatal patients.","id":"1484727","ArticleId":"726397943","page":"98-122","type":"article-journal","volume":"58","issue":"1","author":[{"family":"Ward","given":"Jeffrey J"}],"issued":{"date-parts":[["2013","1"]]},"container-title":"Respiratory Care","container-title-short":"Respir. Care","journalAbbreviation":"Respir. Care","DOI":"10.4187/respcare.01941","PMID":"23271822","citation-label":"1484727","Abstract":"The nasal cannula has been a commonly used patient interface to provide supplemental oxygen since its introduction in the 1940s. Traditionally, it has been categorized as a low-flow device and capable of delivering a 0.4 F(IO(2)) with flows up to 6 L/min to adults with normal minute ventilation. However, there is considerable performance variability among patients and design, which results in an exponential decline in delivered F(IO(2)) as breathing frequencies increase. The nasal cannula has also been successfully adapted for use in perinatal and pediatric respiratory care; flows are reduced, in the range of 0.25-1 L/min, due to smaller minute volumes. A decade or so ago, high-flow nasal cannula (HFNC) oxygen therapy was introduced, accompanied by heated humidification systems to prevent the associated drying of upper airway mucosa and to increase patient comfort. Therapeutic flows for adults were in the 15-40 L/min range; F(IO(2)) could be independently adjusted with air/O(2) blending. The HFNC has also found additional clinical application in perinatal care, as delivery systems with flows &amp;gt; 2 L/min could create a distending pressure similar to nasal CPAP. There is a small but growing body of information from clinical trials that supports use of HFNC as an alternative oxygen interface for adults who present with moderate hypoxemia that persists after receiving oxygen by reservoir-bag masks or similar therapy. Clinical observations report greater patient acceptance and comfort versus oxygen masks. HFNC therapy has also been considered valuable in perinatal care in treating the respiratory distress syndrome or supporting patients after extubation similar to nasal CPAP. At present, research-based evidence for the role of HFNC for its perinatal applications remains unclear. This review will identify proposed mechanisms for therapeutic effectiveness, current delivery equipment, guidelines for rational patient application, and direction for further research.","CleanAbstract":"The nasal cannula has been a commonly used patient interface to provide supplemental oxygen since its introduction in the 1940s. Traditionally, it has been categorized as a low-flow device and capable of delivering a 0.4 F(IO(2)) with flows up to 6 L/min to adults with normal minute ventilation. However, there is considerable performance variability among patients and design, which results in an exponential decline in delivered F(IO(2)) as breathing frequencies increase. The nasal cannula has also been successfully adapted for use in perinatal and pediatric respiratory care; flows are reduced, in the range of 0.25-1 L/min, due to smaller minute volumes. A decade or so ago, high-flow nasal cannula (HFNC) oxygen therapy was introduced, accompanied by heated humidification systems to prevent the associated drying of upper airway mucosa and to increase patient comfort. Therapeutic flows for adults were in the 15-40 L/min range; F(IO(2)) could be independently adjusted with air/O(2) blending. The HFNC has also found additional clinical application in perinatal care, as delivery systems with flows &amp;gt; 2 L/min could create a distending pressure similar to nasal CPAP. There is a small but growing body of information from clinical trials that supports use of HFNC as an alternative oxygen interface for adults who present with moderate hypoxemia that persists after receiving oxygen by reservoir-bag masks or similar therapy. Clinical observations report greater patient acceptance and comfort versus oxygen masks. HFNC therapy has also been considered valuable in perinatal care in treating the respiratory distress syndrome or supporting patients after extubation similar to nasal CPAP. At present, research-based evidence for the role of HFNC for its perinatal applications remains unclear. This review will identify proposed mechanisms for therapeutic effectiveness, current delivery equipment, guidelines for rational patient application, and direction for further research."},{"title":"FIO2 in an Adult Model Simulating High-Flow Nasal Cannula Therapy.","id":"8989167","ArticleId":"727061171","page":"193-198","type":"article-journal","volume":"62","issue":"2","author":[{"family":"Chikata","given":"Yusuke"},{"family":"Onodera","given":"Mutsuo"},{"family":"Oto","given":"Jun"},{"family":"Nishimura","given":"Masaji"}],"issued":{"date-parts":[["2017","2"]]},"container-title":"Respiratory Care","container-title-short":"Respir. Care","journalAbbreviation":"Respir. Care","DOI":"10.4187/respcare.04963","PMID":"27879385","citation-label":"8989167","Abstract":"&lt;strong&gt;BACKGROUND:&lt;/strong&gt; High-flow nasal cannula therapy (HFNC) is widely used for patients with acute respiratory failure. HFNC has a number of physiological effects. Although FIO2 is considered to be constant, because HFNC is an open system, FIO2 varies according to inspiratory flow, tidal volume (VT), and HFNC gas flow. We investigated the influence of HFNC gas flow and other respiratory parameters on FIO2 during HFNC.&lt;br&gt;&lt;br&gt;&lt;strong&gt;METHODS:&lt;/strong&gt; We evaluated an HFNC system and, for comparison, a conventional oxygen therapy system. The HFNC apparatus was composed of an air/oxygen blender, a heated humidifier, an inspiratory limb, and small, medium, and large nasal prongs. HFNC gas flow was set at 20, 40, and 60 L/min, and FIO2 was set at 0.3, 0.5, and 0.7. We measured FIO2 for 1-min intervals using an oxygen analyzer and extracted data for the final 3 breaths of each interval. Spontaneous breathing was simulated using a mechanical ventilator connected to the muscle compartment of a model lung. The lung compartment passively moved with the muscle compartment, thus inspiring ambient air via a ventilator limb. With a decelerating flow waveform, simulated VT was set at 300, 500, and 700 mL, breathing frequency at 10 and 20 breaths/min, and inspiratory time at 1.0 s.&lt;br&gt;&lt;br&gt;&lt;strong&gt;RESULTS:&lt;/strong&gt; With HFNC gas flow of 20 and 40 L/min, at all set FIO2 values, inspiratory oxygen concentration varied with VT (P &lt;  .001). As the set value for FIO2 increased, the difference between set FIO2 and measured FIO2 increased. Neither breathing frequency nor prong size influenced FIO2 .&lt;br&gt;&lt;br&gt;&lt;strong&gt;CONCLUSIONS:&lt;/strong&gt; During HFNC with simulated spontaneous breathing, when HFNC gas flow was 60 L/min, measured FIO2 was similar to set FIO2 at 0.3 and 0.5, whereas at 0.7, as VT increased, measured FIO2 decreased slightly. However, at 20 or 40 L/min, changes in VT related with deviation from set FIO2 .&lt;br&gt;&lt;br&gt;Copyright © 2017 by Daedalus Enterprises.","CleanAbstract":"BACKGROUND: High-flow nasal cannula therapy (HFNC) is widely used for patients with acute respiratory failure. HFNC has a number of physiological effects. Although FIO2 is considered to be constant, because HFNC is an open system, FIO2 varies according to inspiratory flow, tidal volume (VT), and HFNC gas flow. We investigated the influence of HFNC gas flow and other respiratory parameters on FIO2 during HFNC.METHODS: We evaluated an HFNC system and, for comparison, a conventional oxygen therapy system. The HFNC apparatus was composed of an air/oxygen blender, a heated humidifier, an inspiratory limb, and small, medium, and large nasal prongs. HFNC gas flow was set at 20, 40, and 60 L/min, and FIO2 was set at 0.3, 0.5, and 0.7. We measured FIO2 for 1-min intervals using an oxygen analyzer and extracted data for the final 3 breaths of each interval. Spontaneous breathing was simulated using a mechanical ventilator connected to the muscle compartment of a model lung. The lung compartment passively moved with the muscle compartment, thus inspiring ambient air via a ventilator limb. With a decelerating flow waveform, simulated VT was set at 300, 500, and 700 mL, breathing frequency at 10 and 20 breaths/min, and inspiratory time at 1.0 s.RESULTS: With HFNC gas flow of 20 and 40 L/min, at all set FIO2 values, inspiratory oxygen concentration varied with VT (P CONCLUSIONS: During HFNC with simulated spontaneous breathing, when HFNC gas flow was 60 L/min, measured FIO2 was similar to set FIO2 at 0.3 and 0.5, whereas at 0.7, as VT increased, measured FIO2 decreased slightly. However, at 20 or 40 L/min, changes in VT related with deviation from set FIO2 .Copyright © 2017 by Daedalus Enterprises."}]</w:instrText>
            </w:r>
            <w:r>
              <w:rPr>
                <w:rFonts w:ascii="Calibri" w:eastAsia="Times New Roman" w:hAnsi="Calibri" w:cs="Calibri"/>
                <w:color w:val="000000"/>
                <w:sz w:val="20"/>
                <w:szCs w:val="20"/>
              </w:rPr>
              <w:fldChar w:fldCharType="separate"/>
            </w:r>
            <w:r>
              <w:rPr>
                <w:rFonts w:ascii="Calibri" w:eastAsia="Times New Roman" w:hAnsi="Calibri" w:cs="Calibri"/>
                <w:color w:val="000000"/>
                <w:sz w:val="20"/>
                <w:szCs w:val="20"/>
              </w:rPr>
              <w:t>(1–3)</w:t>
            </w:r>
            <w:r>
              <w:rPr>
                <w:rFonts w:ascii="Calibri" w:eastAsia="Times New Roman" w:hAnsi="Calibri" w:cs="Calibri"/>
                <w:color w:val="000000"/>
                <w:sz w:val="20"/>
                <w:szCs w:val="20"/>
              </w:rPr>
              <w:fldChar w:fldCharType="end"/>
            </w:r>
          </w:p>
        </w:tc>
      </w:tr>
    </w:tbl>
    <w:p w:rsidR="00BA08AE" w:rsidRDefault="00BA08AE">
      <w:bookmarkStart w:id="0" w:name="_GoBack"/>
      <w:bookmarkEnd w:id="0"/>
    </w:p>
    <w:sectPr w:rsidR="00BA08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CDE"/>
    <w:rsid w:val="00017F6C"/>
    <w:rsid w:val="00020473"/>
    <w:rsid w:val="00027517"/>
    <w:rsid w:val="0005281C"/>
    <w:rsid w:val="000B02D4"/>
    <w:rsid w:val="00121ECC"/>
    <w:rsid w:val="0014127A"/>
    <w:rsid w:val="00167D21"/>
    <w:rsid w:val="001B3713"/>
    <w:rsid w:val="001B3D59"/>
    <w:rsid w:val="001C5D9C"/>
    <w:rsid w:val="001D4BED"/>
    <w:rsid w:val="00282944"/>
    <w:rsid w:val="002836C6"/>
    <w:rsid w:val="00296C66"/>
    <w:rsid w:val="002C6DFF"/>
    <w:rsid w:val="00313B6C"/>
    <w:rsid w:val="00336510"/>
    <w:rsid w:val="0037569C"/>
    <w:rsid w:val="003D358A"/>
    <w:rsid w:val="003E691D"/>
    <w:rsid w:val="004007BC"/>
    <w:rsid w:val="00462A83"/>
    <w:rsid w:val="0048040D"/>
    <w:rsid w:val="004A166A"/>
    <w:rsid w:val="004D70C5"/>
    <w:rsid w:val="004E0B87"/>
    <w:rsid w:val="00562607"/>
    <w:rsid w:val="005A1CFF"/>
    <w:rsid w:val="005E7D51"/>
    <w:rsid w:val="00615336"/>
    <w:rsid w:val="0068191E"/>
    <w:rsid w:val="00687CDE"/>
    <w:rsid w:val="00695FBC"/>
    <w:rsid w:val="006B07ED"/>
    <w:rsid w:val="006C10ED"/>
    <w:rsid w:val="006D1EFD"/>
    <w:rsid w:val="006D3DAA"/>
    <w:rsid w:val="00707B60"/>
    <w:rsid w:val="00710D8D"/>
    <w:rsid w:val="00746D23"/>
    <w:rsid w:val="007C12DC"/>
    <w:rsid w:val="007C78BA"/>
    <w:rsid w:val="007D0B9C"/>
    <w:rsid w:val="007E5775"/>
    <w:rsid w:val="007F545E"/>
    <w:rsid w:val="0081161F"/>
    <w:rsid w:val="00882113"/>
    <w:rsid w:val="00902EE5"/>
    <w:rsid w:val="00905BCF"/>
    <w:rsid w:val="009117C3"/>
    <w:rsid w:val="009375B1"/>
    <w:rsid w:val="0095342E"/>
    <w:rsid w:val="00961370"/>
    <w:rsid w:val="00984A5E"/>
    <w:rsid w:val="009C5731"/>
    <w:rsid w:val="00A00F6F"/>
    <w:rsid w:val="00A02245"/>
    <w:rsid w:val="00A36D88"/>
    <w:rsid w:val="00A448A4"/>
    <w:rsid w:val="00AB70E2"/>
    <w:rsid w:val="00B46B77"/>
    <w:rsid w:val="00B54784"/>
    <w:rsid w:val="00B72118"/>
    <w:rsid w:val="00BA08AE"/>
    <w:rsid w:val="00BA0BA4"/>
    <w:rsid w:val="00BA1AC9"/>
    <w:rsid w:val="00BD5723"/>
    <w:rsid w:val="00BF240F"/>
    <w:rsid w:val="00C37FE0"/>
    <w:rsid w:val="00C53338"/>
    <w:rsid w:val="00C61B3D"/>
    <w:rsid w:val="00C720A7"/>
    <w:rsid w:val="00C9459D"/>
    <w:rsid w:val="00D2636E"/>
    <w:rsid w:val="00D27CDE"/>
    <w:rsid w:val="00D807F2"/>
    <w:rsid w:val="00D8699F"/>
    <w:rsid w:val="00D914D5"/>
    <w:rsid w:val="00DA1675"/>
    <w:rsid w:val="00DC31D8"/>
    <w:rsid w:val="00DD0DD6"/>
    <w:rsid w:val="00DF657E"/>
    <w:rsid w:val="00E0636A"/>
    <w:rsid w:val="00E13CBA"/>
    <w:rsid w:val="00E307C3"/>
    <w:rsid w:val="00E31E72"/>
    <w:rsid w:val="00E366CD"/>
    <w:rsid w:val="00E94B5E"/>
    <w:rsid w:val="00E96B59"/>
    <w:rsid w:val="00EF4A4B"/>
    <w:rsid w:val="00F25536"/>
    <w:rsid w:val="00F27345"/>
    <w:rsid w:val="00F644BC"/>
    <w:rsid w:val="00F7051C"/>
    <w:rsid w:val="00F76EF2"/>
    <w:rsid w:val="00F916A0"/>
    <w:rsid w:val="00FA68E3"/>
    <w:rsid w:val="00FA7FC0"/>
    <w:rsid w:val="00FC018B"/>
    <w:rsid w:val="00FE2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7D4AE"/>
  <w15:chartTrackingRefBased/>
  <w15:docId w15:val="{735512E1-BC6B-4777-AB19-502255A56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87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687CD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58</Words>
  <Characters>1116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c:creator>
  <cp:keywords/>
  <dc:description/>
  <cp:lastModifiedBy>Jin</cp:lastModifiedBy>
  <cp:revision>2</cp:revision>
  <dcterms:created xsi:type="dcterms:W3CDTF">2020-07-16T05:29:00Z</dcterms:created>
  <dcterms:modified xsi:type="dcterms:W3CDTF">2020-07-16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120135</vt:lpwstr>
  </property>
  <property fmtid="{D5CDD505-2E9C-101B-9397-08002B2CF9AE}" pid="4" name="ProjectId">
    <vt:lpwstr>0</vt:lpwstr>
  </property>
  <property fmtid="{D5CDD505-2E9C-101B-9397-08002B2CF9AE}" pid="5" name="StyleId">
    <vt:lpwstr>http://www.zotero.org/styles/vancouver</vt:lpwstr>
  </property>
</Properties>
</file>